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1: Description of tissues used for cDNA library synthesis: genotype, treatments (type, level and duration), organ, tissue and developmental stage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10800" w:type="dxa"/>
        <w:jc w:val="left"/>
        <w:tblInd w:w="-3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5"/>
        <w:gridCol w:w="1620"/>
        <w:gridCol w:w="1260"/>
        <w:gridCol w:w="1260"/>
        <w:gridCol w:w="2145"/>
        <w:gridCol w:w="3600"/>
      </w:tblGrid>
      <w:tr>
        <w:trPr>
          <w:trHeight w:val="645" w:hRule="atLeast"/>
        </w:trPr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en-GB"/>
              </w:rPr>
              <w:t xml:space="preserve">Library  </w:t>
            </w:r>
            <w:r>
              <w:rPr>
                <w:bCs/>
                <w:sz w:val="22"/>
                <w:szCs w:val="22"/>
              </w:rPr>
              <w:t>ID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ibrary Nam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enotyp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Organ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issue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age</w:t>
            </w:r>
          </w:p>
        </w:tc>
      </w:tr>
      <w:tr>
        <w:trPr>
          <w:trHeight w:val="1080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Q00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strobili development sequenc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27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anding whole male strobili</w:t>
            </w:r>
          </w:p>
        </w:tc>
        <w:tc>
          <w:tcPr>
            <w:tcW w:w="21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roductive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formed male strobili at the end of winter dormancy; three  stages were pooled: swollen fully closed buds, partly open buds and fully open buds</w:t>
            </w:r>
          </w:p>
        </w:tc>
      </w:tr>
      <w:tr>
        <w:trPr>
          <w:trHeight w:val="1080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Q00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 cones development sequenc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27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anding whole female cones</w:t>
            </w:r>
          </w:p>
        </w:tc>
        <w:tc>
          <w:tcPr>
            <w:tcW w:w="21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roductive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formed female cones at the end of winter dormancy; three  stages were pooled: swollen fully closed buds, partly open buds and fully open buds</w:t>
            </w:r>
          </w:p>
        </w:tc>
      </w:tr>
      <w:tr>
        <w:trPr>
          <w:trHeight w:val="1065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Q0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getative buds development sequenc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27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anding whole vegetative buds </w:t>
            </w:r>
          </w:p>
        </w:tc>
        <w:tc>
          <w:tcPr>
            <w:tcW w:w="21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edles and primary shoot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formed vegetative buds at the end of winter dormancy; three  stages were pooled: swollen fully closed buds, partly open buds and fully open buds</w:t>
            </w:r>
          </w:p>
        </w:tc>
      </w:tr>
      <w:tr>
        <w:trPr>
          <w:trHeight w:val="1095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Q0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 xylem  -mature tre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wo trees of provenance 5333 and one from 52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tem from ground to lower part of live crown, on 33 year old tree </w:t>
            </w:r>
          </w:p>
        </w:tc>
        <w:tc>
          <w:tcPr>
            <w:tcW w:w="21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-lignified differentiating secondary xylem from normal vertical trees during formation early wood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-lignified xylem from trees harvested 2.5 hours, 6 hours and 11 hours after day break</w:t>
            </w:r>
          </w:p>
        </w:tc>
      </w:tr>
      <w:tr>
        <w:trPr>
          <w:trHeight w:val="1050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Q0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rtly-lignified secondary xylem from mature tre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wo trees of provenance 5333 and one from 52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tem from ground to lower part of live crown, on 33 year old tree </w:t>
            </w:r>
          </w:p>
        </w:tc>
        <w:tc>
          <w:tcPr>
            <w:tcW w:w="21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rtly-lignified differenting secondary xylem from normal verticaltrees during formation early wood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rtly-lignified xylem from trees harvest 2.5 hours, 6 hours and 11 hours after day break</w:t>
            </w:r>
          </w:p>
        </w:tc>
      </w:tr>
      <w:tr>
        <w:trPr>
          <w:trHeight w:val="1080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Q00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mbium-Phloem - mature tre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wo trees of provenance 5333 and one from 520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tem from ground to lower part of live crown, on 33 year old tree </w:t>
            </w:r>
          </w:p>
        </w:tc>
        <w:tc>
          <w:tcPr>
            <w:tcW w:w="21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mbium and phloem region from normal vertical trees during formation early wood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mbium and phloem tissue scrapped from inside of bark from trees harvest 2.5 hours, 6 hours and 11 hours after day break</w:t>
            </w:r>
          </w:p>
        </w:tc>
      </w:tr>
      <w:tr>
        <w:trPr>
          <w:trHeight w:val="1620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Q00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 xylem - guirdled seedling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-65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in stem region producing secondary growth on 60 cm tall seedlings</w:t>
            </w:r>
          </w:p>
        </w:tc>
        <w:tc>
          <w:tcPr>
            <w:tcW w:w="21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econdary xylem tissues of girdled plants, above and below girdling point. Pooled tissues collected 1 and 7 days after guirdling treatment on actively growing seedlings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Xylem at all stages of differentiation and wood</w:t>
            </w:r>
          </w:p>
        </w:tc>
      </w:tr>
      <w:tr>
        <w:trPr>
          <w:trHeight w:val="1140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Q00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mbium, Phloem, Bark -guirdled seedling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-65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in stem region producing secondary growth on 60 cm tall seedlings</w:t>
            </w:r>
          </w:p>
        </w:tc>
        <w:tc>
          <w:tcPr>
            <w:tcW w:w="21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mbium, phloem,and bark of girdled plants, above and below girdling point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ooled tissues collected 1 and 7 days after guirdling treatment on actively growing seedlings</w:t>
            </w:r>
          </w:p>
        </w:tc>
      </w:tr>
      <w:tr>
        <w:trPr>
          <w:trHeight w:val="630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Q01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longating roots tips - sappling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-65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oots from 60 cm tall seedlings.</w:t>
            </w:r>
          </w:p>
        </w:tc>
        <w:tc>
          <w:tcPr>
            <w:tcW w:w="21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ender roots tips free of michorizee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ly elongating roots</w:t>
            </w:r>
          </w:p>
        </w:tc>
      </w:tr>
      <w:tr>
        <w:trPr>
          <w:trHeight w:val="1080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Q0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imary, secondary shoot -N fertilization Treatmen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-65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in stem region producing secondary growth on 60 cm tall seedlings</w:t>
            </w:r>
          </w:p>
        </w:tc>
        <w:tc>
          <w:tcPr>
            <w:tcW w:w="21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Xylem, pith, cambium, phloem, bark 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imary &amp; secondary shoot, secondary phloem pooled from plants fertilized with low and high NH4NO3</w:t>
            </w:r>
          </w:p>
        </w:tc>
      </w:tr>
      <w:tr>
        <w:trPr>
          <w:trHeight w:val="1470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Q01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mature somatic embryo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-65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ole intact somatic embryos comprised comprised of senescing suspensor and bullet stage embryonic head</w:t>
            </w:r>
          </w:p>
        </w:tc>
        <w:tc>
          <w:tcPr>
            <w:tcW w:w="21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le embryo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llected after two-weeks on maturation medium containing ABA</w:t>
            </w:r>
          </w:p>
        </w:tc>
      </w:tr>
      <w:tr>
        <w:trPr>
          <w:trHeight w:val="900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Q0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ean roots systems - N treatmen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-65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ole root systems form 15 cm tall seedlings</w:t>
            </w:r>
          </w:p>
        </w:tc>
        <w:tc>
          <w:tcPr>
            <w:tcW w:w="21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ole roots systems, predominantly free of michorizee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oots from plants fertilized with low and high NH4NO4</w:t>
            </w:r>
          </w:p>
        </w:tc>
      </w:tr>
      <w:tr>
        <w:trPr>
          <w:trHeight w:val="1410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Q0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ean roots systems - P treatment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-65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ole root systems form 15 cm tall, 4 month old seedlings produced by somatic embryogenesis</w:t>
            </w:r>
          </w:p>
        </w:tc>
        <w:tc>
          <w:tcPr>
            <w:tcW w:w="21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ole roots systems, predominantly free of michorizee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issues were pooled from several plants receiving daily fertilization varying potasium levels (either 0.02 mM or 2 mM PO4), collected at 4 hours, 24 hours, 2 days, 4 days or 7 days of treatment</w:t>
            </w:r>
          </w:p>
        </w:tc>
      </w:tr>
      <w:tr>
        <w:trPr>
          <w:trHeight w:val="1305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Q02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lean roots systems -Diurnal cycl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-65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ole root systems form 15 cm tall, 4 month old seedlings produced by somatic embryogenesis</w:t>
            </w:r>
          </w:p>
        </w:tc>
        <w:tc>
          <w:tcPr>
            <w:tcW w:w="21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ole roots systems, predominantly free of michorizee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issues were pooled from several plants grown under 20h light/4h dark  and collected every 2 hours over a period of 28 hours (4 dark time points and 11 time points in light).</w:t>
            </w:r>
          </w:p>
        </w:tc>
      </w:tr>
      <w:tr>
        <w:trPr>
          <w:trHeight w:val="1140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Q02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oot xylem - mature tre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ee trees Unknow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oots from 9 year old trees measuring approximately 4.5 m tall, and 10 cm in diameter.</w:t>
            </w:r>
          </w:p>
        </w:tc>
        <w:tc>
          <w:tcPr>
            <w:tcW w:w="21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fferentiating xylem from roots 1 cm in diameter or larger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n-lignified secondary xylem tissues from large diameter roots in early part of growing season (June).</w:t>
            </w:r>
          </w:p>
        </w:tc>
      </w:tr>
      <w:tr>
        <w:trPr>
          <w:trHeight w:val="1290" w:hRule="atLeast"/>
        </w:trPr>
        <w:tc>
          <w:tcPr>
            <w:tcW w:w="91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Q02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nnual flush shoots diurnal cylce- trees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veral trees Unknow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em annual flush from top of 10 year old trees, approximately 5 m tall and 12 cm in diameter</w:t>
            </w:r>
          </w:p>
        </w:tc>
        <w:tc>
          <w:tcPr>
            <w:tcW w:w="214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Pith, xylem, cambium, phloem and bark. </w:t>
            </w:r>
            <w:r>
              <w:rPr>
                <w:sz w:val="22"/>
                <w:szCs w:val="22"/>
              </w:rPr>
              <w:t>Needles were removed.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hoot comprised of primary and secondary growth  (no needles) of annual flush pooled from several trees collected over a natural 15h40min light / 9h20min dark cycle every three hours</w:t>
            </w:r>
          </w:p>
        </w:tc>
      </w:tr>
      <w:tr>
        <w:trPr>
          <w:trHeight w:val="1035" w:hRule="atLeast"/>
        </w:trPr>
        <w:tc>
          <w:tcPr>
            <w:tcW w:w="9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Q02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eedles - N fertilization treatments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-65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liage stem from 60 cm tall seedlings</w:t>
            </w:r>
          </w:p>
        </w:tc>
        <w:tc>
          <w:tcPr>
            <w:tcW w:w="2145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eedles from plant fertilized with  0 mM NH4NO3 (low N) AND with 10 mM NH4NO3 (high N) </w:t>
            </w:r>
          </w:p>
        </w:tc>
        <w:tc>
          <w:tcPr>
            <w:tcW w:w="3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oung and mature needles were pooled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2T13:02:00Z</dcterms:created>
  <dc:creator>pavyn</dc:creator>
  <dc:description/>
  <dc:language>en-US</dc:language>
  <cp:lastModifiedBy>pavyn</cp:lastModifiedBy>
  <dcterms:modified xsi:type="dcterms:W3CDTF">2005-10-02T13:10:00Z</dcterms:modified>
  <cp:revision>4</cp:revision>
  <dc:subject/>
  <dc:title>Additional file1: Description of tissues used for cDNA library synthesis: genotype, treatments (type, level and duration), org</dc:title>
</cp:coreProperties>
</file>